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6BCDF" w14:textId="7CBBA3EF" w:rsidR="00E57531" w:rsidRPr="007504B6" w:rsidRDefault="008D15FA" w:rsidP="00DF12A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504B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44FD4" w:rsidRPr="00844FD4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3</w:t>
      </w:r>
      <w:r w:rsidRPr="007504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E4A6B" w:rsidRPr="007504B6">
        <w:rPr>
          <w:rFonts w:ascii="Times New Roman" w:hAnsi="Times New Roman" w:cs="Times New Roman"/>
          <w:sz w:val="24"/>
          <w:szCs w:val="24"/>
        </w:rPr>
        <w:t xml:space="preserve"> Allergenicity, antigen</w:t>
      </w:r>
      <w:r w:rsidRPr="007504B6">
        <w:rPr>
          <w:rFonts w:ascii="Times New Roman" w:hAnsi="Times New Roman" w:cs="Times New Roman"/>
          <w:sz w:val="24"/>
          <w:szCs w:val="24"/>
        </w:rPr>
        <w:t>i</w:t>
      </w:r>
      <w:r w:rsidR="00BE4A6B" w:rsidRPr="007504B6">
        <w:rPr>
          <w:rFonts w:ascii="Times New Roman" w:hAnsi="Times New Roman" w:cs="Times New Roman"/>
          <w:sz w:val="24"/>
          <w:szCs w:val="24"/>
        </w:rPr>
        <w:t xml:space="preserve">city, toxicity, immunogenicity, </w:t>
      </w:r>
      <w:r w:rsidRPr="007504B6">
        <w:rPr>
          <w:rFonts w:ascii="Times New Roman" w:hAnsi="Times New Roman" w:cs="Times New Roman"/>
          <w:sz w:val="24"/>
          <w:szCs w:val="24"/>
        </w:rPr>
        <w:t xml:space="preserve">and </w:t>
      </w:r>
      <w:r w:rsidR="00BE4A6B" w:rsidRPr="007504B6">
        <w:rPr>
          <w:rFonts w:ascii="Times New Roman" w:hAnsi="Times New Roman" w:cs="Times New Roman"/>
          <w:sz w:val="24"/>
          <w:szCs w:val="24"/>
        </w:rPr>
        <w:t>solubility analysis of the</w:t>
      </w:r>
      <w:r w:rsidR="00844FD4">
        <w:rPr>
          <w:rFonts w:ascii="Times New Roman" w:hAnsi="Times New Roman" w:cs="Times New Roman"/>
          <w:sz w:val="24"/>
          <w:szCs w:val="24"/>
        </w:rPr>
        <w:t xml:space="preserve"> </w:t>
      </w:r>
      <w:r w:rsidRPr="007504B6">
        <w:rPr>
          <w:rFonts w:ascii="Times New Roman" w:hAnsi="Times New Roman" w:cs="Times New Roman"/>
          <w:sz w:val="24"/>
          <w:szCs w:val="24"/>
        </w:rPr>
        <w:t>MHC-1 binding epitopes of protein (</w:t>
      </w:r>
      <w:r w:rsidR="00BE4A6B" w:rsidRPr="007504B6">
        <w:rPr>
          <w:rFonts w:ascii="Times New Roman" w:hAnsi="Times New Roman" w:cs="Times New Roman"/>
          <w:sz w:val="24"/>
          <w:szCs w:val="24"/>
        </w:rPr>
        <w:t>WP019079224.1</w:t>
      </w:r>
      <w:r w:rsidRPr="007504B6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5564" w:type="pct"/>
        <w:jc w:val="center"/>
        <w:tblLayout w:type="fixed"/>
        <w:tblLook w:val="04A0" w:firstRow="1" w:lastRow="0" w:firstColumn="1" w:lastColumn="0" w:noHBand="0" w:noVBand="1"/>
      </w:tblPr>
      <w:tblGrid>
        <w:gridCol w:w="1791"/>
        <w:gridCol w:w="857"/>
        <w:gridCol w:w="764"/>
        <w:gridCol w:w="2057"/>
        <w:gridCol w:w="1235"/>
        <w:gridCol w:w="897"/>
        <w:gridCol w:w="1217"/>
        <w:gridCol w:w="1151"/>
        <w:gridCol w:w="937"/>
        <w:gridCol w:w="2016"/>
        <w:gridCol w:w="1500"/>
      </w:tblGrid>
      <w:tr w:rsidR="00526EC2" w:rsidRPr="007504B6" w14:paraId="0D38D465" w14:textId="77777777" w:rsidTr="00526EC2">
        <w:trPr>
          <w:trHeight w:val="300"/>
          <w:jc w:val="center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88C35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794E4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794D2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61DCC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1F2A1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5C3F5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B740E" w14:textId="66701E72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02635" w14:textId="0C52FAE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6B963" w14:textId="407563E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xin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2E7CC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munogenicity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37F55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solubility</w:t>
            </w:r>
          </w:p>
        </w:tc>
      </w:tr>
      <w:tr w:rsidR="00526EC2" w:rsidRPr="007504B6" w14:paraId="507E77CB" w14:textId="77777777" w:rsidTr="00526EC2">
        <w:trPr>
          <w:trHeight w:val="300"/>
          <w:jc w:val="center"/>
        </w:trPr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38EB79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08:01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AE776C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282461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880F0A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KRSVLAL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B5E233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904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B3AA20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92612B" w14:textId="5795EC53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A69CC3" w14:textId="25C97935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D8E57D" w14:textId="630A3B14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E8E7F8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666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17DCCE" w14:textId="251CF882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526EC2" w:rsidRPr="007504B6" w14:paraId="5026605A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1EC67FFD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02:03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028CD33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7854F185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56D8E835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VPTLSNA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A5110B2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3513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72FA5587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8B00638" w14:textId="50F4EA92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3EB54A7" w14:textId="37C98FF4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561B815A" w14:textId="43AB7351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783E4F1B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3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096DB0DA" w14:textId="623D7AA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526EC2" w:rsidRPr="007504B6" w14:paraId="07E2E55F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6B4B4FA2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24:0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33AEC1E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468114E3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040D320E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YNKDGNKL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0945EBB3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851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5A6FF6BC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45979CB" w14:textId="6079C98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7A21F03" w14:textId="68F5F338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318C8DC2" w14:textId="2A881E86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782712E1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70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0E0C45EA" w14:textId="7481683F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526EC2" w:rsidRPr="007504B6" w14:paraId="22128D51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26862C4E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26:0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45E680F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34CAB202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4A1A10F7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YGRVAAKY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6509C219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6736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2682847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0DDF48D" w14:textId="013CCD1C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DFB8702" w14:textId="669B8A0D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457743FF" w14:textId="1D097428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0B787989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35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7DB45D4" w14:textId="614C356B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526EC2" w:rsidRPr="007504B6" w14:paraId="70FFDBF0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3CC411DA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53:0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8ED9F3A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5F025567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63811AE1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DTYVRF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6AF11D80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783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3F05A9B1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74BBE3F" w14:textId="4342A21F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FCE53A7" w14:textId="7EC0057A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796BDC32" w14:textId="0CB820DB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39EB62A6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9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6345725" w14:textId="0E361FED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526EC2" w:rsidRPr="007504B6" w14:paraId="16CAAD27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22A57A8E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40:0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15B5082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672C6A89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4D10A63D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QINSQL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2C65BBD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961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5EBA1283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36515EA" w14:textId="18F72258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806822E" w14:textId="1F57E7C5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2CBD0630" w14:textId="0924B4D5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6AA3336E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775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1F8F48E" w14:textId="4BF66811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526EC2" w:rsidRPr="007504B6" w14:paraId="54CB3AC3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7861622B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LA-A*30:0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B0003E1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4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5AA1BD1B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3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0A00831F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TRLGFAGLK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0B2FE0C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20608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7DC8FEA1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2DD5263" w14:textId="1BB0B96C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FAE6906" w14:textId="44D18F35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0FFC27B" w14:textId="2D0237EE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6ED49E1B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21159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DC25F34" w14:textId="798C9223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od</w:t>
            </w:r>
          </w:p>
        </w:tc>
      </w:tr>
      <w:tr w:rsidR="00526EC2" w:rsidRPr="007504B6" w14:paraId="3FC6DB52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139A21D6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30:0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B10BDCD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6C4E17A5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66CE4AE1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FDYGRNY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31B8364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676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218C4B27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E2BD702" w14:textId="449E11B0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2E43847" w14:textId="155DA1F8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584FB962" w14:textId="2F443A31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0587CA48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5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4567F24A" w14:textId="5B3C820F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526EC2" w:rsidRPr="007504B6" w14:paraId="702D382B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4AD8BBD8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24:0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7AB2C40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7CCD8AD5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57046599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TDMLPEF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EBA957E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828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3705E6BB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871533F" w14:textId="09F0AFD8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E938462" w14:textId="69A7CD9D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6C4A7E0A" w14:textId="316424EA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00D228B1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73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96FC6E0" w14:textId="306FD091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526EC2" w:rsidRPr="007504B6" w14:paraId="508396C3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11D0C931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26:0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1C3068A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01DE9648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25784AA2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IAYTDNY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2D3E2B3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1289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5ACA931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BE3B789" w14:textId="3A233685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5A04CA7A" w14:textId="2DBD32FD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4D87DA5" w14:textId="2B96B038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0058D5D2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45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B0F9993" w14:textId="2399824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526EC2" w:rsidRPr="007504B6" w14:paraId="59BC0856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633B9087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31:0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F247523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34AEC7B6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4AAC9FE3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TGLATYR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B7E922B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41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21BA5922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4FA3B35" w14:textId="06A6B7E0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EBE092B" w14:textId="68DAC940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2B7270D8" w14:textId="61008119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605FC71D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3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556689A9" w14:textId="5D6248B9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526EC2" w:rsidRPr="007504B6" w14:paraId="6F03D567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1D98B352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6240FBC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307C4297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44DE5FF4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sz w:val="24"/>
                <w:szCs w:val="24"/>
              </w:rPr>
              <w:t>KGLNVAAQY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213DDAC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sz w:val="24"/>
                <w:szCs w:val="24"/>
              </w:rPr>
              <w:t>0.743584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F2BD4A4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F898A84" w14:textId="30A4996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5A93DC5E" w14:textId="34F343F5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7579EA12" w14:textId="33A81403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6115B244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sz w:val="24"/>
                <w:szCs w:val="24"/>
              </w:rPr>
              <w:t>0.0322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864D31E" w14:textId="3CEC0F90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526EC2" w:rsidRPr="007504B6" w14:paraId="65E03E09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011EB068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15:0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1622D1F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7E69BF99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1EA8654E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KANGDGY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3D431FD4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26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5328CE39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F7C421D" w14:textId="47FDFF8F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D013178" w14:textId="01134EFD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71D3A7C0" w14:textId="790617C5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5FD764D0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49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5436756" w14:textId="0030CC18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526EC2" w:rsidRPr="007504B6" w14:paraId="6FFC15F9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66B8B968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30:0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57ADB853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3E85376C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3BA11009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WATALKY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CF0EF8E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618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3222DC99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E75B464" w14:textId="59FE775F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496663B" w14:textId="0230F500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18DC8954" w14:textId="7523CE12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5F8D0F37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5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418D978F" w14:textId="68D97E38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526EC2" w:rsidRPr="007504B6" w14:paraId="35976C95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34E3E72C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68:0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6284440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71CF06BE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499E214A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LNMTPYK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26FEACD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135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2A8F88ED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F84A664" w14:textId="76944B0E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EF0304D" w14:textId="704573EB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5F7A0257" w14:textId="5EEEAD98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66B8B3EC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609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56DB4949" w14:textId="2909BDCF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526EC2" w:rsidRPr="007504B6" w14:paraId="0342D8D0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0D2D5BA9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02:03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0221978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5737D77A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3109EAB1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KTQNV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647D4477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488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34B883F7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5AB6270" w14:textId="34F5E4A3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AEC3602" w14:textId="3FF3D85F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12E0C3F8" w14:textId="180D2930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53CAC162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88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469A099" w14:textId="44061C00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526EC2" w:rsidRPr="007504B6" w14:paraId="4B22230E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36846520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40:0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02853FF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762B202C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543389BE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GIRPSI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83811DE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464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7A12554D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C5F5B24" w14:textId="29E43B64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1384AC5" w14:textId="5DF0B160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47994779" w14:textId="1512B0BC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5E57D9FA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B5230AC" w14:textId="768329CC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526EC2" w:rsidRPr="007504B6" w14:paraId="2B3B27FC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77A7B191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24:0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753ED93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69CE21CD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55CD13B1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YINKNMF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377963C3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05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6F51059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280FE5F" w14:textId="7D1766EA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9AB6CC2" w14:textId="3B84F2A8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70783E0B" w14:textId="34A50EFA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4FF11798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46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F22F5C3" w14:textId="7375FA06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526EC2" w:rsidRPr="007504B6" w14:paraId="023FD5B0" w14:textId="77777777" w:rsidTr="00526EC2">
        <w:trPr>
          <w:trHeight w:val="300"/>
          <w:jc w:val="center"/>
        </w:trPr>
        <w:tc>
          <w:tcPr>
            <w:tcW w:w="621" w:type="pct"/>
            <w:shd w:val="clear" w:color="auto" w:fill="auto"/>
            <w:noWrap/>
            <w:vAlign w:val="center"/>
          </w:tcPr>
          <w:p w14:paraId="1779C8FD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23:0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6204E9A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107448BC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0547777A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VDYQINL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1BF43E9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03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19D0B26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0C191E9" w14:textId="329F1051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5D078111" w14:textId="05951854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3EF58D3" w14:textId="17916F30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102F3C7F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6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7F307D32" w14:textId="6DE12E3E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526EC2" w:rsidRPr="007504B6" w14:paraId="445FBA26" w14:textId="77777777" w:rsidTr="00526EC2">
        <w:trPr>
          <w:trHeight w:val="300"/>
          <w:jc w:val="center"/>
        </w:trPr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F5716A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26:01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CDD5C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4C17A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E54EA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VAVNLTY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AC4D22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159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17DDB2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0C3C7" w14:textId="469D592D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37DCF" w14:textId="10062A33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E6A35" w14:textId="1ACBAAFD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BD3E68" w14:textId="77777777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2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FFCBE" w14:textId="1C61435A" w:rsidR="00526EC2" w:rsidRPr="007504B6" w:rsidRDefault="00526EC2" w:rsidP="00526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</w:tbl>
    <w:p w14:paraId="27751554" w14:textId="59C3DC62" w:rsidR="00E57531" w:rsidRPr="007504B6" w:rsidRDefault="008D15FA">
      <w:pPr>
        <w:rPr>
          <w:rFonts w:ascii="Times New Roman" w:hAnsi="Times New Roman" w:cs="Times New Roman"/>
          <w:sz w:val="24"/>
          <w:szCs w:val="24"/>
        </w:rPr>
      </w:pPr>
      <w:r w:rsidRPr="007504B6">
        <w:rPr>
          <w:rFonts w:ascii="Times New Roman" w:hAnsi="Times New Roman" w:cs="Times New Roman"/>
          <w:sz w:val="24"/>
          <w:szCs w:val="24"/>
        </w:rPr>
        <w:t>*The row in bold shows the epitope selected for vaccine construction.</w:t>
      </w:r>
    </w:p>
    <w:sectPr w:rsidR="00E57531" w:rsidRPr="007504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D4A68B" w14:textId="77777777" w:rsidR="00DD6B85" w:rsidRDefault="00DD6B85">
      <w:pPr>
        <w:spacing w:line="240" w:lineRule="auto"/>
      </w:pPr>
      <w:r>
        <w:separator/>
      </w:r>
    </w:p>
  </w:endnote>
  <w:endnote w:type="continuationSeparator" w:id="0">
    <w:p w14:paraId="35A3C67E" w14:textId="77777777" w:rsidR="00DD6B85" w:rsidRDefault="00DD6B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B15EDE" w14:textId="77777777" w:rsidR="00DD6B85" w:rsidRDefault="00DD6B85">
      <w:pPr>
        <w:spacing w:after="0"/>
      </w:pPr>
      <w:r>
        <w:separator/>
      </w:r>
    </w:p>
  </w:footnote>
  <w:footnote w:type="continuationSeparator" w:id="0">
    <w:p w14:paraId="5C2321EE" w14:textId="77777777" w:rsidR="00DD6B85" w:rsidRDefault="00DD6B8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30CC"/>
    <w:rsid w:val="00322823"/>
    <w:rsid w:val="003830CC"/>
    <w:rsid w:val="003929CD"/>
    <w:rsid w:val="003B3011"/>
    <w:rsid w:val="004D6762"/>
    <w:rsid w:val="00526EC2"/>
    <w:rsid w:val="0069039E"/>
    <w:rsid w:val="007504B6"/>
    <w:rsid w:val="00844FD4"/>
    <w:rsid w:val="008D15FA"/>
    <w:rsid w:val="009D4882"/>
    <w:rsid w:val="00BE4A6B"/>
    <w:rsid w:val="00DD6B85"/>
    <w:rsid w:val="00DF12A0"/>
    <w:rsid w:val="00E57531"/>
    <w:rsid w:val="212D5F7D"/>
    <w:rsid w:val="6547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6908FC"/>
  <w15:docId w15:val="{D79AEE26-4F4A-4FD6-84A4-80589B16D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</dc:creator>
  <cp:lastModifiedBy>Mohib Shah</cp:lastModifiedBy>
  <cp:revision>7</cp:revision>
  <dcterms:created xsi:type="dcterms:W3CDTF">2024-06-26T06:25:00Z</dcterms:created>
  <dcterms:modified xsi:type="dcterms:W3CDTF">2025-04-20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283</vt:lpwstr>
  </property>
  <property fmtid="{D5CDD505-2E9C-101B-9397-08002B2CF9AE}" pid="3" name="ICV">
    <vt:lpwstr>5F47666599F14B8DA65F5E403A38E7B6_12</vt:lpwstr>
  </property>
  <property fmtid="{D5CDD505-2E9C-101B-9397-08002B2CF9AE}" pid="4" name="GrammarlyDocumentId">
    <vt:lpwstr>5da5e4a76c7c5a33684369f472d0e9fc4e2e18c6cc76dab2bd227aab57574a7d</vt:lpwstr>
  </property>
</Properties>
</file>